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DB908" w14:textId="0464A75C" w:rsidR="0053315E" w:rsidRPr="008D3FF7" w:rsidRDefault="008D3FF7" w:rsidP="0053315E">
      <w:pPr>
        <w:autoSpaceDE w:val="0"/>
        <w:autoSpaceDN w:val="0"/>
        <w:adjustRightInd w:val="0"/>
        <w:spacing w:line="240" w:lineRule="auto"/>
        <w:ind w:left="993" w:hanging="993"/>
        <w:rPr>
          <w:rFonts w:asciiTheme="majorBidi" w:hAnsiTheme="majorBidi"/>
          <w:b/>
          <w:bCs/>
          <w:sz w:val="24"/>
        </w:rPr>
      </w:pPr>
      <w:r w:rsidRPr="008D3FF7">
        <w:rPr>
          <w:rFonts w:asciiTheme="majorBidi" w:hAnsiTheme="majorBidi"/>
          <w:b/>
          <w:bCs/>
          <w:sz w:val="24"/>
        </w:rPr>
        <w:t>S</w:t>
      </w:r>
      <w:r w:rsidR="001C3CA2">
        <w:rPr>
          <w:rFonts w:asciiTheme="majorBidi" w:hAnsiTheme="majorBidi"/>
          <w:b/>
          <w:bCs/>
          <w:sz w:val="24"/>
        </w:rPr>
        <w:t>6</w:t>
      </w:r>
      <w:r w:rsidR="0053315E" w:rsidRPr="008D3FF7">
        <w:rPr>
          <w:rFonts w:asciiTheme="majorBidi" w:hAnsiTheme="majorBidi"/>
          <w:b/>
          <w:bCs/>
          <w:sz w:val="24"/>
        </w:rPr>
        <w:t>:</w:t>
      </w:r>
      <w:r w:rsidR="0053315E" w:rsidRPr="008D3FF7">
        <w:rPr>
          <w:rFonts w:ascii="Times New Roman" w:hAnsi="Times New Roman" w:cs="Times New Roman"/>
          <w:b/>
          <w:bCs/>
          <w:sz w:val="24"/>
        </w:rPr>
        <w:t xml:space="preserve"> The quality assessment tool for included articles drawn from Hawker et al., 2002</w:t>
      </w:r>
    </w:p>
    <w:p w14:paraId="511035AE" w14:textId="77777777" w:rsidR="0053315E" w:rsidRPr="002B2380" w:rsidRDefault="0053315E" w:rsidP="0053315E">
      <w:pPr>
        <w:autoSpaceDE w:val="0"/>
        <w:autoSpaceDN w:val="0"/>
        <w:adjustRightInd w:val="0"/>
        <w:spacing w:line="240" w:lineRule="auto"/>
        <w:rPr>
          <w:rFonts w:asciiTheme="majorBidi" w:hAnsiTheme="majorBidi"/>
          <w:sz w:val="24"/>
        </w:rPr>
      </w:pPr>
      <w:r w:rsidRPr="002B2380">
        <w:rPr>
          <w:rFonts w:asciiTheme="majorBidi" w:hAnsiTheme="majorBidi"/>
          <w:sz w:val="24"/>
        </w:rPr>
        <w:t>Please assess each paper on the following criteria. For scoring, please refer to notes below.</w:t>
      </w:r>
    </w:p>
    <w:p w14:paraId="75E842E1" w14:textId="77777777" w:rsidR="0053315E" w:rsidRPr="002B2380" w:rsidRDefault="0053315E" w:rsidP="0053315E">
      <w:pPr>
        <w:autoSpaceDE w:val="0"/>
        <w:autoSpaceDN w:val="0"/>
        <w:adjustRightInd w:val="0"/>
        <w:spacing w:line="240" w:lineRule="auto"/>
        <w:rPr>
          <w:rFonts w:asciiTheme="majorBidi" w:hAnsiTheme="majorBidi"/>
          <w:sz w:val="24"/>
        </w:rPr>
      </w:pPr>
      <w:r w:rsidRPr="002B2380">
        <w:rPr>
          <w:rFonts w:asciiTheme="majorBidi" w:hAnsiTheme="majorBidi"/>
          <w:sz w:val="24"/>
        </w:rPr>
        <w:t>Good=4</w:t>
      </w:r>
    </w:p>
    <w:p w14:paraId="6A5A9671" w14:textId="77777777" w:rsidR="0053315E" w:rsidRPr="002B2380" w:rsidRDefault="0053315E" w:rsidP="0053315E">
      <w:pPr>
        <w:autoSpaceDE w:val="0"/>
        <w:autoSpaceDN w:val="0"/>
        <w:adjustRightInd w:val="0"/>
        <w:spacing w:line="240" w:lineRule="auto"/>
        <w:rPr>
          <w:rFonts w:asciiTheme="majorBidi" w:hAnsiTheme="majorBidi"/>
          <w:sz w:val="24"/>
        </w:rPr>
      </w:pPr>
      <w:r w:rsidRPr="002B2380">
        <w:rPr>
          <w:rFonts w:asciiTheme="majorBidi" w:hAnsiTheme="majorBidi"/>
          <w:sz w:val="24"/>
        </w:rPr>
        <w:t>Fair=3</w:t>
      </w:r>
    </w:p>
    <w:p w14:paraId="304A4BB0" w14:textId="77777777" w:rsidR="0053315E" w:rsidRPr="002B2380" w:rsidRDefault="0053315E" w:rsidP="0053315E">
      <w:pPr>
        <w:autoSpaceDE w:val="0"/>
        <w:autoSpaceDN w:val="0"/>
        <w:adjustRightInd w:val="0"/>
        <w:spacing w:line="240" w:lineRule="auto"/>
        <w:rPr>
          <w:rFonts w:asciiTheme="majorBidi" w:hAnsiTheme="majorBidi"/>
          <w:sz w:val="24"/>
        </w:rPr>
      </w:pPr>
      <w:r w:rsidRPr="002B2380">
        <w:rPr>
          <w:rFonts w:asciiTheme="majorBidi" w:hAnsiTheme="majorBidi"/>
          <w:sz w:val="24"/>
        </w:rPr>
        <w:t>Poor=2</w:t>
      </w:r>
    </w:p>
    <w:p w14:paraId="2D466239" w14:textId="77777777" w:rsidR="0053315E" w:rsidRPr="002B2380" w:rsidRDefault="0053315E" w:rsidP="0053315E">
      <w:pPr>
        <w:autoSpaceDE w:val="0"/>
        <w:autoSpaceDN w:val="0"/>
        <w:adjustRightInd w:val="0"/>
        <w:spacing w:line="240" w:lineRule="auto"/>
        <w:rPr>
          <w:rFonts w:asciiTheme="majorBidi" w:hAnsiTheme="majorBidi"/>
          <w:sz w:val="24"/>
        </w:rPr>
      </w:pPr>
      <w:r w:rsidRPr="002B2380">
        <w:rPr>
          <w:rFonts w:asciiTheme="majorBidi" w:hAnsiTheme="majorBidi"/>
          <w:sz w:val="24"/>
        </w:rPr>
        <w:t>Very poor=1</w:t>
      </w:r>
    </w:p>
    <w:p w14:paraId="003302E5" w14:textId="77777777" w:rsidR="0053315E" w:rsidRPr="002B2380" w:rsidRDefault="0053315E" w:rsidP="0053315E">
      <w:pPr>
        <w:autoSpaceDE w:val="0"/>
        <w:autoSpaceDN w:val="0"/>
        <w:adjustRightInd w:val="0"/>
        <w:spacing w:line="240" w:lineRule="auto"/>
        <w:rPr>
          <w:rFonts w:asciiTheme="majorBidi" w:hAnsiTheme="majorBidi"/>
          <w:sz w:val="24"/>
        </w:rPr>
      </w:pPr>
      <w:r w:rsidRPr="002B2380">
        <w:rPr>
          <w:rFonts w:asciiTheme="majorBidi" w:hAnsiTheme="majorBidi"/>
          <w:sz w:val="24"/>
        </w:rPr>
        <w:t>Lower scores =poor quality</w:t>
      </w:r>
    </w:p>
    <w:p w14:paraId="4002CB08" w14:textId="77777777" w:rsidR="0053315E" w:rsidRPr="002B2380" w:rsidRDefault="0053315E" w:rsidP="0053315E">
      <w:pPr>
        <w:autoSpaceDE w:val="0"/>
        <w:autoSpaceDN w:val="0"/>
        <w:adjustRightInd w:val="0"/>
        <w:spacing w:line="240" w:lineRule="auto"/>
        <w:rPr>
          <w:rFonts w:asciiTheme="majorBidi" w:hAnsiTheme="majorBidi"/>
          <w:b/>
          <w:bCs/>
          <w:sz w:val="24"/>
        </w:rPr>
      </w:pPr>
      <w:r w:rsidRPr="002B2380">
        <w:rPr>
          <w:rFonts w:asciiTheme="majorBidi" w:hAnsiTheme="majorBidi"/>
          <w:b/>
          <w:bCs/>
          <w:sz w:val="24"/>
        </w:rPr>
        <w:t>Notes for appraising the quality of each pape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77"/>
      </w:tblGrid>
      <w:tr w:rsidR="0053315E" w:rsidRPr="00D82EA6" w14:paraId="7A0B4CAF" w14:textId="77777777" w:rsidTr="00BD664D">
        <w:tc>
          <w:tcPr>
            <w:tcW w:w="8777" w:type="dxa"/>
          </w:tcPr>
          <w:p w14:paraId="4633C275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ind w:left="360" w:hanging="360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1. Abstract and title: </w:t>
            </w:r>
          </w:p>
          <w:p w14:paraId="4AB7CE7B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Did they provide a clear description of the study? </w:t>
            </w:r>
          </w:p>
          <w:p w14:paraId="08792592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Good Structured abstract with full information and clear title. </w:t>
            </w:r>
          </w:p>
          <w:p w14:paraId="2AA30032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Fair Abstract with most of the information. </w:t>
            </w:r>
          </w:p>
          <w:p w14:paraId="4A4B53CF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Poor Inadequate abstract. </w:t>
            </w:r>
          </w:p>
          <w:p w14:paraId="46DAF747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Very Poor No abstract. </w:t>
            </w:r>
          </w:p>
          <w:p w14:paraId="594D38C8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  <w:p w14:paraId="02883045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ind w:left="360" w:hanging="360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2. Introduction and aims: </w:t>
            </w:r>
          </w:p>
          <w:p w14:paraId="3DB071DA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Was there a good background and clear statement of the aims of the research? </w:t>
            </w:r>
          </w:p>
          <w:p w14:paraId="350C872C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Good Full but concise background to discussion/study containing up-to date literature review and highlighting gaps in knowledge. Clear statement of aim AND objectives including research questions. </w:t>
            </w:r>
          </w:p>
          <w:p w14:paraId="3CAA7EB2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Fair Some background and literature review. Research questions outlined. </w:t>
            </w:r>
          </w:p>
          <w:p w14:paraId="73CB5917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Poor Some background but no aim/objectives/questions, OR Aims/objectives but inadequate background. </w:t>
            </w:r>
          </w:p>
          <w:p w14:paraId="5B25ACCF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Very Poor No mention of aims/objectives. No background or literature review. </w:t>
            </w:r>
          </w:p>
          <w:p w14:paraId="4F6358F1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  <w:p w14:paraId="3157E3ED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ind w:left="360" w:hanging="360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3. Method and data: </w:t>
            </w:r>
          </w:p>
          <w:p w14:paraId="13CFD4CA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Is the method appropriate and clearly explained? </w:t>
            </w:r>
          </w:p>
          <w:p w14:paraId="27230D1F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Good Method is appropriate and described clearly (e.g., questionnaires included). Clear details of the data collection and recording. </w:t>
            </w:r>
          </w:p>
          <w:p w14:paraId="06BB1989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Fair Method appropriate, description could be better. Data described. </w:t>
            </w:r>
          </w:p>
          <w:p w14:paraId="52CF43E2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Poor Questionable whether method is appropriate. Method described inadequately. Little description of data. </w:t>
            </w:r>
          </w:p>
          <w:p w14:paraId="746C07E5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Very Poor No mention of method, AND/OR Method inappropriate, AND/OR No details of data.</w:t>
            </w:r>
          </w:p>
          <w:p w14:paraId="6F77D160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 </w:t>
            </w:r>
          </w:p>
          <w:p w14:paraId="62A8535F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ind w:left="360" w:hanging="360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4.</w:t>
            </w: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 </w:t>
            </w: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Sampling: </w:t>
            </w:r>
          </w:p>
          <w:p w14:paraId="6E935B52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Was the sampling strategy appropriate to address the aims? </w:t>
            </w:r>
          </w:p>
          <w:p w14:paraId="262343A4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Good Details (age/gender/race/context) of who was studied and how they were recruited. Why this group was targeted. The sample size was justified for the study. Response rates shown and explained. </w:t>
            </w:r>
          </w:p>
          <w:p w14:paraId="31E69EF4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Fair Sample size justified. Most information given, but some missing. </w:t>
            </w:r>
          </w:p>
          <w:p w14:paraId="776CCF34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Poor Sampling mentioned but few descriptive details. </w:t>
            </w:r>
          </w:p>
          <w:p w14:paraId="2455F28E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Very Poor No details of sample.</w:t>
            </w:r>
          </w:p>
          <w:p w14:paraId="10470463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 </w:t>
            </w:r>
          </w:p>
          <w:p w14:paraId="0F7FF26E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ind w:left="360" w:hanging="360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5. </w:t>
            </w: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Data analysis: </w:t>
            </w:r>
          </w:p>
          <w:p w14:paraId="3A841CBC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Was the description of the data analysis sufficiently rigorous? </w:t>
            </w:r>
          </w:p>
          <w:p w14:paraId="794F29AA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Good Clear description of how analysis was done. Qualitative studies: Description of how themes derived/ respondent validation or triangulation. Quantitative studies: Reasons for tests selected hypothesis driven/ numbers add up/statistical significance discussed. </w:t>
            </w:r>
          </w:p>
          <w:p w14:paraId="6CFE6900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Fair Qualitative: Descriptive discussion of analysis. Quantitative. </w:t>
            </w:r>
          </w:p>
          <w:p w14:paraId="770F03C8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Poor Minimal details about analysis. </w:t>
            </w:r>
          </w:p>
          <w:p w14:paraId="16110752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Very Poor No discussion of analysis. </w:t>
            </w:r>
          </w:p>
          <w:p w14:paraId="26528B6A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  <w:p w14:paraId="47BB24F1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ind w:left="360" w:hanging="360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6. </w:t>
            </w: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Ethics and bias: </w:t>
            </w:r>
          </w:p>
          <w:p w14:paraId="71851DAB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Have ethical issues been addressed, and what has necessary ethical approval gained? Has the relationship between researchers and participants been adequately considered?</w:t>
            </w:r>
          </w:p>
          <w:p w14:paraId="1AD02D72" w14:textId="77777777" w:rsidR="0053315E" w:rsidRPr="00D82EA6" w:rsidRDefault="0053315E" w:rsidP="00D82EA6">
            <w:pPr>
              <w:pageBreakBefore/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Good Ethics: Where necessary issues of confidentiality, sensitivity, and consent were addressed. Bias: Researcher was reflexive and/or aware of own bias. </w:t>
            </w:r>
          </w:p>
          <w:p w14:paraId="3F6C3FDD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Fair Lip service was paid to above (i.e., these issues were acknowledged). </w:t>
            </w:r>
          </w:p>
          <w:p w14:paraId="36DAC5C5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Poor Brief mention of issues. </w:t>
            </w:r>
          </w:p>
          <w:p w14:paraId="01E1F129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Very Poor No mention of issues.</w:t>
            </w:r>
          </w:p>
          <w:p w14:paraId="53ED5629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  <w:p w14:paraId="530F3970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  <w:p w14:paraId="0A1B66AA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lastRenderedPageBreak/>
              <w:t xml:space="preserve"> </w:t>
            </w:r>
          </w:p>
          <w:p w14:paraId="583E4D97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ind w:left="360" w:hanging="360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7. Results: </w:t>
            </w:r>
          </w:p>
          <w:p w14:paraId="69337EC8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Is there a clear statement of the findings? </w:t>
            </w:r>
          </w:p>
          <w:p w14:paraId="7793B231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Good Findings explicit, easy to understand, and in logical progression. Tables, if present, are explained in text. Results relate directly to aims. Sufficient data are presented to support findings. </w:t>
            </w:r>
          </w:p>
          <w:p w14:paraId="78280572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Fair Findings mentioned but more explanation could be given. Data presented relate directly to results. </w:t>
            </w:r>
          </w:p>
          <w:p w14:paraId="3265EC2A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Poor Findings presented haphazardly, not explained, and do not progress logically from results. </w:t>
            </w:r>
          </w:p>
          <w:p w14:paraId="0B21C394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Very Poor Findings not mentioned or do not relate to aims.</w:t>
            </w:r>
          </w:p>
          <w:p w14:paraId="2958C0B6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 </w:t>
            </w:r>
          </w:p>
          <w:p w14:paraId="4CE5C595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ind w:left="360" w:hanging="360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8. </w:t>
            </w: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Transferability or generalizability: </w:t>
            </w:r>
          </w:p>
          <w:p w14:paraId="25D9B933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Are the findings of this study transferable (generalizable) to a wider population? </w:t>
            </w:r>
          </w:p>
          <w:p w14:paraId="2CA2ABBA" w14:textId="34440A9D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Good Context and setting of the study </w:t>
            </w:r>
            <w:r w:rsidR="00BA2009" w:rsidRPr="00D82EA6">
              <w:rPr>
                <w:rFonts w:asciiTheme="majorBidi" w:hAnsiTheme="majorBidi"/>
                <w:color w:val="000000"/>
                <w:sz w:val="20"/>
                <w:szCs w:val="20"/>
              </w:rPr>
              <w:t>are</w:t>
            </w: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 described sufficiently to allow comparison with other contexts and settings, plus high score in Question 4 (sampling). </w:t>
            </w:r>
          </w:p>
          <w:p w14:paraId="77A2BC02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Fair Some context and setting described, but more needed to replicate or compare the study with others, PLUS fair score or higher in Question 4.</w:t>
            </w:r>
          </w:p>
          <w:p w14:paraId="391396D5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Poor Minimal description of context/setting. </w:t>
            </w:r>
          </w:p>
          <w:p w14:paraId="3F8E37D4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Very Poor No description of context/setting.</w:t>
            </w:r>
          </w:p>
          <w:p w14:paraId="4E00A0AC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 </w:t>
            </w:r>
          </w:p>
          <w:p w14:paraId="0920CC77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9. </w:t>
            </w: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Implications and usefulness: How important are these findings to policy and practice? </w:t>
            </w:r>
          </w:p>
          <w:p w14:paraId="4A50ACE0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Good Contributes something new and/or different in terms of understanding/insight or perspective. Suggests ideas for further research. Suggests implications for policy and/or practice. </w:t>
            </w:r>
          </w:p>
          <w:p w14:paraId="1404D755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Fair Two of the above (state what is missing in comments). </w:t>
            </w:r>
          </w:p>
          <w:p w14:paraId="18C59612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Poor Only one of the above. </w:t>
            </w:r>
          </w:p>
          <w:p w14:paraId="6F1B013C" w14:textId="77777777" w:rsidR="0053315E" w:rsidRPr="00D82EA6" w:rsidRDefault="0053315E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Very Poor None of the above.</w:t>
            </w:r>
          </w:p>
        </w:tc>
      </w:tr>
    </w:tbl>
    <w:p w14:paraId="659A78AD" w14:textId="77777777" w:rsidR="00A418CA" w:rsidRDefault="00A418CA" w:rsidP="00B75E14">
      <w:pPr>
        <w:autoSpaceDE w:val="0"/>
        <w:autoSpaceDN w:val="0"/>
        <w:adjustRightInd w:val="0"/>
        <w:spacing w:line="240" w:lineRule="auto"/>
        <w:rPr>
          <w:rFonts w:asciiTheme="majorBidi" w:hAnsiTheme="majorBidi"/>
          <w:b/>
          <w:bCs/>
          <w:sz w:val="24"/>
        </w:rPr>
      </w:pPr>
    </w:p>
    <w:sectPr w:rsidR="00A418CA" w:rsidSect="008B1FC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AB8825" w14:textId="77777777" w:rsidR="00570567" w:rsidRDefault="00570567" w:rsidP="0053315E">
      <w:pPr>
        <w:spacing w:line="240" w:lineRule="auto"/>
      </w:pPr>
      <w:r>
        <w:separator/>
      </w:r>
    </w:p>
  </w:endnote>
  <w:endnote w:type="continuationSeparator" w:id="0">
    <w:p w14:paraId="000B752A" w14:textId="77777777" w:rsidR="00570567" w:rsidRDefault="00570567" w:rsidP="005331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9709B8" w14:textId="77777777" w:rsidR="00570567" w:rsidRDefault="00570567" w:rsidP="0053315E">
      <w:pPr>
        <w:spacing w:line="240" w:lineRule="auto"/>
      </w:pPr>
      <w:r>
        <w:separator/>
      </w:r>
    </w:p>
  </w:footnote>
  <w:footnote w:type="continuationSeparator" w:id="0">
    <w:p w14:paraId="2F50E0BD" w14:textId="77777777" w:rsidR="00570567" w:rsidRDefault="00570567" w:rsidP="0053315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41DBC"/>
    <w:multiLevelType w:val="hybridMultilevel"/>
    <w:tmpl w:val="F2D46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57B52"/>
    <w:multiLevelType w:val="hybridMultilevel"/>
    <w:tmpl w:val="87426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11269"/>
    <w:multiLevelType w:val="hybridMultilevel"/>
    <w:tmpl w:val="583AF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91B48"/>
    <w:multiLevelType w:val="hybridMultilevel"/>
    <w:tmpl w:val="83A029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733B7"/>
    <w:multiLevelType w:val="hybridMultilevel"/>
    <w:tmpl w:val="83AA7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0B1E22"/>
    <w:multiLevelType w:val="hybridMultilevel"/>
    <w:tmpl w:val="4B429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C0A84"/>
    <w:multiLevelType w:val="hybridMultilevel"/>
    <w:tmpl w:val="42C849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D40949"/>
    <w:multiLevelType w:val="hybridMultilevel"/>
    <w:tmpl w:val="BB74C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964618"/>
    <w:multiLevelType w:val="hybridMultilevel"/>
    <w:tmpl w:val="7D04602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3195BF1"/>
    <w:multiLevelType w:val="hybridMultilevel"/>
    <w:tmpl w:val="8D322C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1"/>
  </w:num>
  <w:num w:numId="5">
    <w:abstractNumId w:val="9"/>
  </w:num>
  <w:num w:numId="6">
    <w:abstractNumId w:val="0"/>
  </w:num>
  <w:num w:numId="7">
    <w:abstractNumId w:val="6"/>
  </w:num>
  <w:num w:numId="8">
    <w:abstractNumId w:val="2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7F"/>
    <w:rsid w:val="000E63D3"/>
    <w:rsid w:val="00104838"/>
    <w:rsid w:val="00165699"/>
    <w:rsid w:val="00175AE2"/>
    <w:rsid w:val="001C3CA2"/>
    <w:rsid w:val="001F3922"/>
    <w:rsid w:val="002464D9"/>
    <w:rsid w:val="002951EC"/>
    <w:rsid w:val="00350DC4"/>
    <w:rsid w:val="00432173"/>
    <w:rsid w:val="004E5F61"/>
    <w:rsid w:val="00512718"/>
    <w:rsid w:val="00513B7E"/>
    <w:rsid w:val="00531598"/>
    <w:rsid w:val="0053315E"/>
    <w:rsid w:val="0054016A"/>
    <w:rsid w:val="0054649E"/>
    <w:rsid w:val="00562B1F"/>
    <w:rsid w:val="00570567"/>
    <w:rsid w:val="005706E1"/>
    <w:rsid w:val="005F228B"/>
    <w:rsid w:val="0060010A"/>
    <w:rsid w:val="0069310D"/>
    <w:rsid w:val="006A0893"/>
    <w:rsid w:val="00703AB4"/>
    <w:rsid w:val="00796185"/>
    <w:rsid w:val="007B0524"/>
    <w:rsid w:val="007B4FBD"/>
    <w:rsid w:val="007C4750"/>
    <w:rsid w:val="008452C1"/>
    <w:rsid w:val="00875DA4"/>
    <w:rsid w:val="008B1FCD"/>
    <w:rsid w:val="008C503D"/>
    <w:rsid w:val="008D17E8"/>
    <w:rsid w:val="008D3FF7"/>
    <w:rsid w:val="008D430E"/>
    <w:rsid w:val="00994785"/>
    <w:rsid w:val="009C2388"/>
    <w:rsid w:val="00A418CA"/>
    <w:rsid w:val="00A72084"/>
    <w:rsid w:val="00AD3187"/>
    <w:rsid w:val="00AE19CC"/>
    <w:rsid w:val="00B36AE8"/>
    <w:rsid w:val="00B564E6"/>
    <w:rsid w:val="00B75E14"/>
    <w:rsid w:val="00BA2009"/>
    <w:rsid w:val="00BD664D"/>
    <w:rsid w:val="00BF20E9"/>
    <w:rsid w:val="00C00B4C"/>
    <w:rsid w:val="00CE17DA"/>
    <w:rsid w:val="00CE30E7"/>
    <w:rsid w:val="00CE510C"/>
    <w:rsid w:val="00D82EA6"/>
    <w:rsid w:val="00DA237F"/>
    <w:rsid w:val="00DF1D93"/>
    <w:rsid w:val="00E225AE"/>
    <w:rsid w:val="00ED1196"/>
    <w:rsid w:val="00F3365E"/>
    <w:rsid w:val="00F8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FCF93"/>
  <w15:chartTrackingRefBased/>
  <w15:docId w15:val="{A99D0E08-C0E3-40B5-8F73-53BB6B80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5AE"/>
    <w:pPr>
      <w:spacing w:after="0" w:line="360" w:lineRule="auto"/>
    </w:pPr>
    <w:rPr>
      <w:rFonts w:cstheme="maj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FCD"/>
    <w:pPr>
      <w:keepNext/>
      <w:keepLines/>
      <w:spacing w:before="480"/>
      <w:outlineLvl w:val="0"/>
    </w:pPr>
    <w:rPr>
      <w:rFonts w:asciiTheme="majorBidi" w:eastAsiaTheme="majorEastAsia" w:hAnsi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225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CM1">
    <w:name w:val="CM1"/>
    <w:basedOn w:val="Default"/>
    <w:next w:val="Default"/>
    <w:rsid w:val="00E225AE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paragraph" w:styleId="ListParagraph">
    <w:name w:val="List Paragraph"/>
    <w:basedOn w:val="Normal"/>
    <w:uiPriority w:val="34"/>
    <w:qFormat/>
    <w:rsid w:val="00AD3187"/>
    <w:pPr>
      <w:ind w:left="720"/>
      <w:contextualSpacing/>
    </w:pPr>
  </w:style>
  <w:style w:type="table" w:styleId="TableGrid">
    <w:name w:val="Table Grid"/>
    <w:basedOn w:val="TableNormal"/>
    <w:uiPriority w:val="39"/>
    <w:rsid w:val="00AD31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315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15E"/>
    <w:rPr>
      <w:rFonts w:cstheme="maj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53315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15E"/>
    <w:rPr>
      <w:rFonts w:cstheme="majorBidi"/>
      <w:szCs w:val="24"/>
    </w:rPr>
  </w:style>
  <w:style w:type="table" w:customStyle="1" w:styleId="TableGrid5">
    <w:name w:val="Table Grid5"/>
    <w:basedOn w:val="TableNormal"/>
    <w:next w:val="TableGrid"/>
    <w:uiPriority w:val="59"/>
    <w:rsid w:val="00531598"/>
    <w:pPr>
      <w:spacing w:after="0" w:line="240" w:lineRule="auto"/>
    </w:pPr>
    <w:rPr>
      <w:rFonts w:ascii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D664D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64D"/>
    <w:rPr>
      <w:rFonts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B1FCD"/>
    <w:rPr>
      <w:rFonts w:asciiTheme="majorBidi" w:eastAsiaTheme="majorEastAsia" w:hAnsiTheme="majorBidi" w:cstheme="majorBidi"/>
      <w:b/>
      <w:bCs/>
      <w:sz w:val="36"/>
      <w:szCs w:val="28"/>
    </w:rPr>
  </w:style>
  <w:style w:type="character" w:styleId="Hyperlink">
    <w:name w:val="Hyperlink"/>
    <w:basedOn w:val="DefaultParagraphFont"/>
    <w:uiPriority w:val="99"/>
    <w:unhideWhenUsed/>
    <w:rsid w:val="00A418C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18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1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8</TotalTime>
  <Pages>2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hawajreh</dc:creator>
  <cp:keywords/>
  <dc:description/>
  <cp:lastModifiedBy>Mohammad AlHawajreh - 6596</cp:lastModifiedBy>
  <cp:revision>19</cp:revision>
  <dcterms:created xsi:type="dcterms:W3CDTF">2023-02-15T05:42:00Z</dcterms:created>
  <dcterms:modified xsi:type="dcterms:W3CDTF">2023-11-18T12:24:00Z</dcterms:modified>
</cp:coreProperties>
</file>